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F4D" w:rsidRPr="0089321C" w:rsidRDefault="00B50F4D" w:rsidP="00B50F4D">
      <w:pPr>
        <w:autoSpaceDE w:val="0"/>
        <w:autoSpaceDN w:val="0"/>
        <w:spacing w:afterLines="50" w:after="120" w:line="360" w:lineRule="auto"/>
        <w:rPr>
          <w:rFonts w:hAnsi="SimSun" w:hint="eastAsia"/>
        </w:rPr>
      </w:pPr>
      <w:r w:rsidRPr="0089321C">
        <w:rPr>
          <w:rFonts w:hAnsi="SimSun" w:hint="eastAsia"/>
          <w:b/>
          <w:bCs/>
        </w:rPr>
        <w:t>A</w:t>
      </w:r>
      <w:r w:rsidRPr="0089321C">
        <w:rPr>
          <w:rFonts w:hAnsi="SimSun"/>
          <w:b/>
          <w:bCs/>
        </w:rPr>
        <w:t xml:space="preserve">dditional file 2: Table S1. </w:t>
      </w:r>
      <w:r w:rsidRPr="0089321C">
        <w:rPr>
          <w:rFonts w:hAnsi="SimSun"/>
        </w:rPr>
        <w:t>Yield performance of four foxtail millet varieties used in this study</w:t>
      </w:r>
      <w:r w:rsidRPr="0089321C">
        <w:rPr>
          <w:rFonts w:hAnsi="SimSun" w:hint="eastAsia"/>
        </w:rPr>
        <w:t>.</w:t>
      </w:r>
    </w:p>
    <w:tbl>
      <w:tblPr>
        <w:tblW w:w="10448" w:type="dxa"/>
        <w:tblInd w:w="-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"/>
        <w:gridCol w:w="823"/>
        <w:gridCol w:w="689"/>
        <w:gridCol w:w="689"/>
        <w:gridCol w:w="806"/>
        <w:gridCol w:w="709"/>
        <w:gridCol w:w="709"/>
        <w:gridCol w:w="709"/>
        <w:gridCol w:w="1884"/>
        <w:gridCol w:w="1417"/>
        <w:gridCol w:w="1376"/>
      </w:tblGrid>
      <w:tr w:rsidR="00B50F4D" w:rsidRPr="0089321C" w:rsidTr="00C354F5"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Year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Variety</w:t>
            </w:r>
          </w:p>
        </w:tc>
        <w:tc>
          <w:tcPr>
            <w:tcW w:w="2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Yield in Tangshan (kg/0.0013 hectare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 xml:space="preserve">Yield in </w:t>
            </w:r>
            <w:proofErr w:type="spellStart"/>
            <w:r w:rsidRPr="0089321C">
              <w:t>X</w:t>
            </w:r>
            <w:r w:rsidRPr="0089321C">
              <w:rPr>
                <w:rFonts w:hint="eastAsia"/>
              </w:rPr>
              <w:t>ingtai</w:t>
            </w:r>
            <w:proofErr w:type="spellEnd"/>
            <w:r w:rsidRPr="0089321C">
              <w:t xml:space="preserve"> (kg/0.0013 hectare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 xml:space="preserve">Average </w:t>
            </w:r>
          </w:p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(kg/0.0013 hectar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outlineLvl w:val="0"/>
            </w:pPr>
            <w:r w:rsidRPr="0089321C">
              <w:t>Compared to JG31 (</w:t>
            </w:r>
            <w:proofErr w:type="gramStart"/>
            <w:r w:rsidRPr="0089321C">
              <w:t>±%</w:t>
            </w:r>
            <w:proofErr w:type="gramEnd"/>
            <w:r w:rsidRPr="0089321C">
              <w:t>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outlineLvl w:val="0"/>
            </w:pPr>
            <w:r w:rsidRPr="0089321C">
              <w:t>Compared to J</w:t>
            </w:r>
            <w:r w:rsidRPr="0089321C">
              <w:rPr>
                <w:rFonts w:hint="eastAsia"/>
              </w:rPr>
              <w:t>G</w:t>
            </w:r>
            <w:r w:rsidRPr="0089321C">
              <w:t>32 (</w:t>
            </w:r>
            <w:proofErr w:type="gramStart"/>
            <w:r w:rsidRPr="0089321C">
              <w:t>±%</w:t>
            </w:r>
            <w:proofErr w:type="gramEnd"/>
            <w:r w:rsidRPr="0089321C">
              <w:t>)</w:t>
            </w:r>
          </w:p>
        </w:tc>
      </w:tr>
      <w:tr w:rsidR="00B50F4D" w:rsidRPr="0089321C" w:rsidTr="00C354F5"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kern w:val="0"/>
              </w:rPr>
              <w:t>Ⅰ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kern w:val="0"/>
              </w:rPr>
              <w:t>Ⅱ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  <w:rPr>
                <w:kern w:val="0"/>
              </w:rPr>
            </w:pPr>
            <w:r w:rsidRPr="0089321C">
              <w:rPr>
                <w:kern w:val="0"/>
              </w:rPr>
              <w:t>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kern w:val="0"/>
              </w:rPr>
              <w:t>Ⅰ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kern w:val="0"/>
              </w:rPr>
              <w:t>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kern w:val="0"/>
              </w:rPr>
              <w:t>Ⅲ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</w:tr>
      <w:tr w:rsidR="00B50F4D" w:rsidRPr="0089321C" w:rsidTr="00C354F5">
        <w:tc>
          <w:tcPr>
            <w:tcW w:w="6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201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JG3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8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7</w:t>
            </w:r>
            <w:r w:rsidRPr="0089321C">
              <w:t>.8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7</w:t>
            </w:r>
            <w:r w:rsidRPr="0089321C">
              <w:t>.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7</w:t>
            </w:r>
            <w:r w:rsidRPr="0089321C">
              <w:t>.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46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</w:tr>
      <w:tr w:rsidR="00B50F4D" w:rsidRPr="0089321C" w:rsidTr="00C354F5"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J</w:t>
            </w:r>
            <w:r w:rsidRPr="0089321C">
              <w:rPr>
                <w:rFonts w:hint="eastAsia"/>
              </w:rPr>
              <w:t>G</w:t>
            </w:r>
            <w:r w:rsidRPr="0089321C">
              <w:t>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</w:tr>
      <w:tr w:rsidR="00B50F4D" w:rsidRPr="0089321C" w:rsidTr="00C354F5"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56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1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0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8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1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2</w:t>
            </w:r>
            <w:r w:rsidRPr="0089321C">
              <w:t>2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2</w:t>
            </w:r>
            <w:r w:rsidRPr="0089321C">
              <w:t>1.17</w:t>
            </w:r>
          </w:p>
        </w:tc>
      </w:tr>
      <w:tr w:rsidR="00B50F4D" w:rsidRPr="0089321C" w:rsidTr="00C354F5"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562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0.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0.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0.2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2</w:t>
            </w:r>
            <w:r w:rsidRPr="0089321C">
              <w:t>0.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9.18</w:t>
            </w:r>
          </w:p>
        </w:tc>
      </w:tr>
      <w:tr w:rsidR="00B50F4D" w:rsidRPr="0089321C" w:rsidTr="00C354F5">
        <w:tc>
          <w:tcPr>
            <w:tcW w:w="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2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JG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6</w:t>
            </w:r>
            <w:r w:rsidRPr="0089321C">
              <w:t>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6</w:t>
            </w:r>
            <w:r w:rsidRPr="0089321C">
              <w:t>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6</w:t>
            </w:r>
            <w:r w:rsidRPr="0089321C">
              <w:t>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7</w:t>
            </w:r>
            <w:r w:rsidRPr="0089321C"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7</w:t>
            </w:r>
            <w:r w:rsidRPr="0089321C">
              <w:t>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</w:tr>
      <w:tr w:rsidR="00B50F4D" w:rsidRPr="0089321C" w:rsidTr="00C354F5"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outlineLvl w:val="0"/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JG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6</w:t>
            </w:r>
            <w:r w:rsidRPr="0089321C">
              <w:t>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6</w:t>
            </w:r>
            <w:r w:rsidRPr="0089321C">
              <w:t>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6</w:t>
            </w:r>
            <w:r w:rsidRPr="0089321C">
              <w:t>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2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7</w:t>
            </w:r>
            <w:r w:rsidRPr="0089321C">
              <w:t>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</w:p>
        </w:tc>
      </w:tr>
      <w:tr w:rsidR="00B50F4D" w:rsidRPr="0089321C" w:rsidTr="00C354F5">
        <w:tc>
          <w:tcPr>
            <w:tcW w:w="6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outlineLvl w:val="0"/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56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7</w:t>
            </w:r>
            <w:r w:rsidRPr="0089321C">
              <w:t>.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7</w:t>
            </w:r>
            <w:r w:rsidRPr="0089321C">
              <w:t>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8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2</w:t>
            </w:r>
            <w:r w:rsidRPr="0089321C">
              <w:t>6.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2</w:t>
            </w:r>
            <w:r w:rsidRPr="0089321C">
              <w:t>2.72</w:t>
            </w:r>
          </w:p>
        </w:tc>
      </w:tr>
      <w:tr w:rsidR="00B50F4D" w:rsidRPr="0089321C" w:rsidTr="00C354F5"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outlineLvl w:val="0"/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t>5622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6</w:t>
            </w:r>
            <w:r w:rsidRPr="0089321C">
              <w:t>.0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6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7</w:t>
            </w:r>
            <w:r w:rsidRPr="0089321C">
              <w:t>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9</w:t>
            </w:r>
            <w:r w:rsidRPr="0089321C">
              <w:t>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0.08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8</w:t>
            </w:r>
            <w:r w:rsidRPr="0089321C"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2</w:t>
            </w:r>
            <w:r w:rsidRPr="0089321C">
              <w:t>0.4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0F4D" w:rsidRPr="0089321C" w:rsidRDefault="00B50F4D" w:rsidP="00C354F5">
            <w:pPr>
              <w:spacing w:line="360" w:lineRule="auto"/>
              <w:jc w:val="center"/>
              <w:outlineLvl w:val="0"/>
            </w:pPr>
            <w:r w:rsidRPr="0089321C">
              <w:rPr>
                <w:rFonts w:hint="eastAsia"/>
              </w:rPr>
              <w:t>1</w:t>
            </w:r>
            <w:r w:rsidRPr="0089321C">
              <w:t>7.03</w:t>
            </w:r>
          </w:p>
        </w:tc>
      </w:tr>
    </w:tbl>
    <w:p w:rsidR="00FE7CFE" w:rsidRDefault="00FE7CFE">
      <w:bookmarkStart w:id="0" w:name="_GoBack"/>
      <w:bookmarkEnd w:id="0"/>
    </w:p>
    <w:sectPr w:rsidR="00FE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F4D"/>
    <w:rsid w:val="00B50F4D"/>
    <w:rsid w:val="00CB35B8"/>
    <w:rsid w:val="00FE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50F4D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50F4D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94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1-24T16:49:00Z</dcterms:created>
  <dcterms:modified xsi:type="dcterms:W3CDTF">2020-11-24T16:50:00Z</dcterms:modified>
</cp:coreProperties>
</file>